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95A1A" w14:textId="5D559D37" w:rsidR="000325CC" w:rsidRPr="00451AB0" w:rsidRDefault="00431838" w:rsidP="000325CC">
      <w:pPr>
        <w:rPr>
          <w:b/>
          <w:bCs/>
        </w:rPr>
      </w:pPr>
      <w:r>
        <w:rPr>
          <w:b/>
          <w:bCs/>
        </w:rPr>
        <w:t>Multimedia Appendix 1:</w:t>
      </w:r>
      <w:r w:rsidR="000325CC">
        <w:rPr>
          <w:b/>
          <w:bCs/>
        </w:rPr>
        <w:t xml:space="preserve"> </w:t>
      </w:r>
      <w:r w:rsidR="000325CC" w:rsidRPr="00451AB0">
        <w:rPr>
          <w:b/>
          <w:bCs/>
        </w:rPr>
        <w:t>Search Term</w:t>
      </w:r>
      <w:r w:rsidR="000325CC">
        <w:rPr>
          <w:b/>
          <w:bCs/>
        </w:rPr>
        <w:t>s</w:t>
      </w:r>
    </w:p>
    <w:p w14:paraId="00A293AE" w14:textId="77777777" w:rsidR="000325CC" w:rsidRDefault="000325CC" w:rsidP="000325C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0325CC" w:rsidRPr="00741E3D" w14:paraId="5366266A" w14:textId="77777777" w:rsidTr="001C36F4">
        <w:tc>
          <w:tcPr>
            <w:tcW w:w="1271" w:type="dxa"/>
            <w:tcBorders>
              <w:bottom w:val="single" w:sz="4" w:space="0" w:color="auto"/>
            </w:tcBorders>
          </w:tcPr>
          <w:p w14:paraId="780833FA" w14:textId="77777777" w:rsidR="000325CC" w:rsidRPr="00741E3D" w:rsidRDefault="000325CC" w:rsidP="001C36F4">
            <w:pPr>
              <w:rPr>
                <w:b/>
                <w:bCs/>
                <w:lang w:val="hu-HU"/>
              </w:rPr>
            </w:pPr>
            <w:r w:rsidRPr="00741E3D">
              <w:rPr>
                <w:b/>
                <w:bCs/>
                <w:lang w:val="hu-HU"/>
              </w:rPr>
              <w:t>Database</w:t>
            </w:r>
          </w:p>
        </w:tc>
        <w:tc>
          <w:tcPr>
            <w:tcW w:w="7745" w:type="dxa"/>
            <w:tcBorders>
              <w:bottom w:val="single" w:sz="4" w:space="0" w:color="auto"/>
            </w:tcBorders>
          </w:tcPr>
          <w:p w14:paraId="6DBEFFBF" w14:textId="77777777" w:rsidR="000325CC" w:rsidRPr="00741E3D" w:rsidRDefault="000325CC" w:rsidP="001C36F4">
            <w:pPr>
              <w:rPr>
                <w:b/>
                <w:bCs/>
                <w:lang w:val="hu-HU"/>
              </w:rPr>
            </w:pPr>
            <w:r w:rsidRPr="00741E3D">
              <w:rPr>
                <w:b/>
                <w:bCs/>
                <w:lang w:val="hu-HU"/>
              </w:rPr>
              <w:t>Search Term</w:t>
            </w:r>
            <w:bookmarkStart w:id="0" w:name="_GoBack"/>
            <w:bookmarkEnd w:id="0"/>
          </w:p>
        </w:tc>
      </w:tr>
      <w:tr w:rsidR="000325CC" w14:paraId="224AED92" w14:textId="77777777" w:rsidTr="001C36F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0DC9D3B" w14:textId="77777777" w:rsidR="000325CC" w:rsidRDefault="000325CC" w:rsidP="001C36F4">
            <w:pPr>
              <w:rPr>
                <w:lang w:val="hu-HU"/>
              </w:rPr>
            </w:pPr>
          </w:p>
          <w:p w14:paraId="7A88A969" w14:textId="77777777" w:rsidR="000325CC" w:rsidRPr="00DB5853" w:rsidRDefault="000325CC" w:rsidP="001C36F4">
            <w:pPr>
              <w:rPr>
                <w:lang w:val="hu-HU"/>
              </w:rPr>
            </w:pPr>
            <w:r>
              <w:rPr>
                <w:lang w:val="hu-HU"/>
              </w:rPr>
              <w:t>Pubmed</w:t>
            </w:r>
          </w:p>
        </w:tc>
        <w:tc>
          <w:tcPr>
            <w:tcW w:w="7745" w:type="dxa"/>
            <w:tcBorders>
              <w:top w:val="single" w:sz="4" w:space="0" w:color="auto"/>
              <w:bottom w:val="single" w:sz="4" w:space="0" w:color="auto"/>
            </w:tcBorders>
          </w:tcPr>
          <w:p w14:paraId="67D81E33" w14:textId="77777777" w:rsidR="000325CC" w:rsidRDefault="000325CC" w:rsidP="001C36F4"/>
          <w:p w14:paraId="690B6A82" w14:textId="77777777" w:rsidR="000325CC" w:rsidRPr="00ED4DBA" w:rsidRDefault="000325CC" w:rsidP="001C36F4">
            <w:r w:rsidRPr="00ED4DBA">
              <w:t>("contact tracing"[All Fields] OR "contact detector"[All Fields] OR "contact mapping"[All Fields]) AND ("COVID-19"[All Fields] OR "</w:t>
            </w:r>
            <w:proofErr w:type="spellStart"/>
            <w:r w:rsidRPr="00ED4DBA">
              <w:t>covid</w:t>
            </w:r>
            <w:proofErr w:type="spellEnd"/>
            <w:r w:rsidRPr="00ED4DBA">
              <w:t xml:space="preserve"> 2019"[All Fields] OR "severe acute respiratory syndrome coronavirus 2"[All Fields] OR "2019-nCoV"[All Fields] OR "SARS-CoV-2"[All Fields])</w:t>
            </w:r>
          </w:p>
          <w:p w14:paraId="7601F136" w14:textId="77777777" w:rsidR="000325CC" w:rsidRDefault="000325CC" w:rsidP="001C36F4"/>
          <w:p w14:paraId="438FABB7" w14:textId="77777777" w:rsidR="000325CC" w:rsidRPr="00D02BB1" w:rsidRDefault="000325CC" w:rsidP="001C36F4">
            <w:pPr>
              <w:rPr>
                <w:lang w:val="hu-HU"/>
              </w:rPr>
            </w:pPr>
            <w:r w:rsidRPr="00ED4DBA">
              <w:t xml:space="preserve">Filters: from </w:t>
            </w:r>
            <w:r>
              <w:rPr>
                <w:lang w:val="hu-HU"/>
              </w:rPr>
              <w:t>01/01/</w:t>
            </w:r>
            <w:r w:rsidRPr="00ED4DBA">
              <w:t>2020-</w:t>
            </w:r>
            <w:r>
              <w:rPr>
                <w:lang w:val="hu-HU"/>
              </w:rPr>
              <w:t xml:space="preserve"> 31/08/</w:t>
            </w:r>
            <w:r w:rsidRPr="00ED4DBA">
              <w:t>2020</w:t>
            </w:r>
          </w:p>
          <w:p w14:paraId="79BB5222" w14:textId="77777777" w:rsidR="000325CC" w:rsidRDefault="000325CC" w:rsidP="001C36F4"/>
        </w:tc>
      </w:tr>
      <w:tr w:rsidR="000325CC" w14:paraId="730F896F" w14:textId="77777777" w:rsidTr="001C36F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F88C066" w14:textId="77777777" w:rsidR="000325CC" w:rsidRDefault="000325CC" w:rsidP="001C36F4">
            <w:pPr>
              <w:rPr>
                <w:lang w:val="hu-HU"/>
              </w:rPr>
            </w:pPr>
          </w:p>
          <w:p w14:paraId="2C49D209" w14:textId="77777777" w:rsidR="000325CC" w:rsidRPr="00DB5853" w:rsidRDefault="000325CC" w:rsidP="001C36F4">
            <w:pPr>
              <w:rPr>
                <w:lang w:val="hu-HU"/>
              </w:rPr>
            </w:pPr>
            <w:r>
              <w:rPr>
                <w:lang w:val="hu-HU"/>
              </w:rPr>
              <w:t>IEEE Explore</w:t>
            </w:r>
          </w:p>
        </w:tc>
        <w:tc>
          <w:tcPr>
            <w:tcW w:w="7745" w:type="dxa"/>
            <w:tcBorders>
              <w:top w:val="single" w:sz="4" w:space="0" w:color="auto"/>
              <w:bottom w:val="single" w:sz="4" w:space="0" w:color="auto"/>
            </w:tcBorders>
          </w:tcPr>
          <w:p w14:paraId="270B79F7" w14:textId="77777777" w:rsidR="000325CC" w:rsidRDefault="000325CC" w:rsidP="001C36F4">
            <w:pPr>
              <w:rPr>
                <w:lang w:val="hu-HU"/>
              </w:rPr>
            </w:pPr>
          </w:p>
          <w:p w14:paraId="7E52B246" w14:textId="77777777" w:rsidR="000325CC" w:rsidRDefault="000325CC" w:rsidP="001C36F4">
            <w:pPr>
              <w:rPr>
                <w:lang w:val="hu-HU"/>
              </w:rPr>
            </w:pPr>
            <w:r w:rsidRPr="00741E3D">
              <w:rPr>
                <w:lang w:val="hu-HU"/>
              </w:rPr>
              <w:t>((((((("All Metadata":"contact tracing") OR "All Metadata":"contact detector") OR "All Metadata":"contact mapping and COVID-19") OR "All Metadata":"COVID-2019") OR "All Metadata":"severe acute respiratory syndrome coronavirus 2") OR "All Metadata":"2019-nCoV") OR "All Metadata":"SARS-CoV-2")</w:t>
            </w:r>
          </w:p>
          <w:p w14:paraId="458E1473" w14:textId="77777777" w:rsidR="000325CC" w:rsidRDefault="000325CC" w:rsidP="001C36F4">
            <w:pPr>
              <w:rPr>
                <w:lang w:val="hu-HU"/>
              </w:rPr>
            </w:pPr>
          </w:p>
          <w:p w14:paraId="76B364B4" w14:textId="77777777" w:rsidR="000325CC" w:rsidRDefault="000325CC" w:rsidP="001C36F4">
            <w:pPr>
              <w:rPr>
                <w:lang w:val="hu-HU"/>
              </w:rPr>
            </w:pPr>
            <w:r>
              <w:rPr>
                <w:lang w:val="hu-HU"/>
              </w:rPr>
              <w:t xml:space="preserve">Filter: year:2020; Journals; </w:t>
            </w:r>
          </w:p>
          <w:p w14:paraId="5B2B40EE" w14:textId="77777777" w:rsidR="000325CC" w:rsidRPr="00D02BB1" w:rsidRDefault="000325CC" w:rsidP="001C36F4">
            <w:pPr>
              <w:rPr>
                <w:lang w:val="hu-HU"/>
              </w:rPr>
            </w:pPr>
            <w:r>
              <w:rPr>
                <w:lang w:val="hu-HU"/>
              </w:rPr>
              <w:t>Publication dates selected: 01/01/</w:t>
            </w:r>
            <w:r w:rsidRPr="00ED4DBA">
              <w:t>2020-</w:t>
            </w:r>
            <w:r>
              <w:rPr>
                <w:lang w:val="hu-HU"/>
              </w:rPr>
              <w:t xml:space="preserve"> 31/08/</w:t>
            </w:r>
            <w:r w:rsidRPr="00ED4DBA">
              <w:t>2020</w:t>
            </w:r>
          </w:p>
          <w:p w14:paraId="2566C7E6" w14:textId="77777777" w:rsidR="000325CC" w:rsidRPr="00741E3D" w:rsidRDefault="000325CC" w:rsidP="001C36F4">
            <w:pPr>
              <w:rPr>
                <w:lang w:val="hu-HU"/>
              </w:rPr>
            </w:pPr>
          </w:p>
        </w:tc>
      </w:tr>
      <w:tr w:rsidR="000325CC" w14:paraId="54C0D107" w14:textId="77777777" w:rsidTr="001C36F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6186115" w14:textId="77777777" w:rsidR="000325CC" w:rsidRDefault="000325CC" w:rsidP="001C36F4">
            <w:pPr>
              <w:rPr>
                <w:lang w:val="hu-HU"/>
              </w:rPr>
            </w:pPr>
          </w:p>
          <w:p w14:paraId="605142E9" w14:textId="77777777" w:rsidR="000325CC" w:rsidRPr="00525BA4" w:rsidRDefault="000325CC" w:rsidP="001C36F4">
            <w:pPr>
              <w:rPr>
                <w:lang w:val="hu-HU"/>
              </w:rPr>
            </w:pPr>
            <w:r>
              <w:rPr>
                <w:lang w:val="hu-HU"/>
              </w:rPr>
              <w:t>ACM Digital Library</w:t>
            </w:r>
          </w:p>
        </w:tc>
        <w:tc>
          <w:tcPr>
            <w:tcW w:w="7745" w:type="dxa"/>
            <w:tcBorders>
              <w:top w:val="single" w:sz="4" w:space="0" w:color="auto"/>
              <w:bottom w:val="single" w:sz="4" w:space="0" w:color="auto"/>
            </w:tcBorders>
          </w:tcPr>
          <w:p w14:paraId="2880CE25" w14:textId="77777777" w:rsidR="000325CC" w:rsidRDefault="000325CC" w:rsidP="001C36F4">
            <w:pPr>
              <w:rPr>
                <w:lang w:val="hu-HU"/>
              </w:rPr>
            </w:pPr>
          </w:p>
          <w:p w14:paraId="707131B0" w14:textId="77777777" w:rsidR="000325CC" w:rsidRDefault="000325CC" w:rsidP="001C36F4">
            <w:pPr>
              <w:rPr>
                <w:lang w:val="hu-HU"/>
              </w:rPr>
            </w:pPr>
            <w:r w:rsidRPr="00741E3D">
              <w:rPr>
                <w:lang w:val="hu-HU"/>
              </w:rPr>
              <w:t>[All: "contact tracing"] OR [All: "contact detector"] OR [All: "contact mapping and covid-19"] OR [All: "covid-2019"] OR [All: "severe acute respiratory syndrome coronavirus 2"] OR [All: "2019-ncov"] OR [All: "sars-cov-2"] AND [Publication Date: (01/01/2020 TO 31/08/2020)]</w:t>
            </w:r>
          </w:p>
          <w:p w14:paraId="418C1B62" w14:textId="77777777" w:rsidR="000325CC" w:rsidRDefault="000325CC" w:rsidP="001C36F4">
            <w:pPr>
              <w:rPr>
                <w:lang w:val="hu-HU"/>
              </w:rPr>
            </w:pPr>
          </w:p>
          <w:p w14:paraId="37034E8D" w14:textId="77777777" w:rsidR="000325CC" w:rsidRDefault="000325CC" w:rsidP="001C36F4">
            <w:pPr>
              <w:rPr>
                <w:lang w:val="hu-HU"/>
              </w:rPr>
            </w:pPr>
            <w:r>
              <w:rPr>
                <w:lang w:val="hu-HU"/>
              </w:rPr>
              <w:t>Filter: Research Article</w:t>
            </w:r>
          </w:p>
          <w:p w14:paraId="14E949CC" w14:textId="77777777" w:rsidR="000325CC" w:rsidRPr="00741E3D" w:rsidRDefault="000325CC" w:rsidP="001C36F4">
            <w:pPr>
              <w:rPr>
                <w:lang w:val="hu-HU"/>
              </w:rPr>
            </w:pPr>
          </w:p>
        </w:tc>
      </w:tr>
    </w:tbl>
    <w:p w14:paraId="041FE30C" w14:textId="77777777" w:rsidR="000325CC" w:rsidRPr="00ED4DBA" w:rsidRDefault="000325CC" w:rsidP="000325CC"/>
    <w:p w14:paraId="2DA5D23F" w14:textId="77777777" w:rsidR="000325CC" w:rsidRDefault="000325CC"/>
    <w:sectPr w:rsidR="000325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5CC"/>
    <w:rsid w:val="000325CC"/>
    <w:rsid w:val="00385AE7"/>
    <w:rsid w:val="00431838"/>
    <w:rsid w:val="00EC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E40F"/>
  <w15:chartTrackingRefBased/>
  <w15:docId w15:val="{59668CF2-F35A-4F8C-AE61-D1B1533CA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5CC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5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eszczuk</dc:creator>
  <cp:keywords/>
  <dc:description/>
  <cp:lastModifiedBy>Susan Bustos (JMIR)</cp:lastModifiedBy>
  <cp:revision>3</cp:revision>
  <dcterms:created xsi:type="dcterms:W3CDTF">2021-06-08T01:54:00Z</dcterms:created>
  <dcterms:modified xsi:type="dcterms:W3CDTF">2021-06-08T01:54:00Z</dcterms:modified>
</cp:coreProperties>
</file>